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DC7" w:rsidRPr="000F6DC7" w:rsidRDefault="000F6DC7" w:rsidP="000F6DC7">
      <w:pPr>
        <w:spacing w:after="0" w:line="240" w:lineRule="auto"/>
        <w:rPr>
          <w:rFonts w:ascii="Times New Roman" w:eastAsia="Times New Roman" w:hAnsi="Times New Roman" w:cs="Times New Roman"/>
          <w:lang w:val="en-US" w:eastAsia="pl-PL"/>
        </w:rPr>
      </w:pPr>
      <w:r w:rsidRPr="000F6DC7">
        <w:rPr>
          <w:rFonts w:ascii="Times New Roman" w:eastAsia="Times New Roman" w:hAnsi="Times New Roman" w:cs="Times New Roman"/>
          <w:lang w:val="en-US" w:eastAsia="pl-PL"/>
        </w:rPr>
        <w:t>SUPPORTING TABLE S</w:t>
      </w:r>
      <w:r w:rsidR="005E01A6">
        <w:rPr>
          <w:rFonts w:ascii="Times New Roman" w:eastAsia="Times New Roman" w:hAnsi="Times New Roman" w:cs="Times New Roman"/>
          <w:lang w:val="en-US" w:eastAsia="pl-PL"/>
        </w:rPr>
        <w:t>3</w:t>
      </w:r>
      <w:r w:rsidRPr="000F6DC7">
        <w:rPr>
          <w:rFonts w:ascii="Times New Roman" w:eastAsia="Times New Roman" w:hAnsi="Times New Roman" w:cs="Times New Roman"/>
          <w:lang w:val="en-US" w:eastAsia="pl-PL"/>
        </w:rPr>
        <w:t xml:space="preserve"> for</w:t>
      </w:r>
    </w:p>
    <w:p w:rsidR="00980BF1" w:rsidRDefault="00980BF1" w:rsidP="00980BF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  <w:r w:rsidRPr="00980BF1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>The Differences in Crown Formation During the Splash on the Thin Water Layers Formed on the Saturated Soil Surface and Model Surface</w:t>
      </w:r>
      <w:r w:rsidRPr="00980BF1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 </w:t>
      </w:r>
    </w:p>
    <w:p w:rsidR="00980BF1" w:rsidRDefault="00980BF1" w:rsidP="00980BF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</w:p>
    <w:p w:rsidR="000F6DC7" w:rsidRPr="00980BF1" w:rsidRDefault="00980BF1" w:rsidP="00980BF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pl-PL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pl-PL"/>
        </w:rPr>
        <w:t xml:space="preserve">Michał Beczek, Magdalen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eastAsia="pl-PL"/>
        </w:rPr>
        <w:t>Ryżak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pl-PL"/>
        </w:rPr>
        <w:t xml:space="preserve">, Agat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eastAsia="pl-PL"/>
        </w:rPr>
        <w:t>Soch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pl-PL"/>
        </w:rPr>
        <w:t>, Rafał Mazur, Cezary Polakowski, Andrzej Bieganowski</w:t>
      </w:r>
    </w:p>
    <w:p w:rsidR="00980BF1" w:rsidRDefault="00980BF1" w:rsidP="00980BF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</w:p>
    <w:p w:rsidR="00D579E8" w:rsidRDefault="000F6DC7" w:rsidP="00980BF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  <w:r w:rsidRPr="000F6DC7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S</w:t>
      </w:r>
      <w:r w:rsidR="00BA219F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3</w:t>
      </w:r>
      <w:bookmarkStart w:id="0" w:name="_GoBack"/>
      <w:bookmarkEnd w:id="0"/>
      <w:r w:rsidRPr="000F6DC7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 Table.</w:t>
      </w:r>
      <w:r w:rsidRPr="000F6DC7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</w:t>
      </w:r>
      <w:r w:rsidR="001C55C2" w:rsidRPr="001C55C2">
        <w:rPr>
          <w:rFonts w:ascii="Times New Roman" w:hAnsi="Times New Roman" w:cs="Times New Roman"/>
          <w:b/>
          <w:sz w:val="24"/>
          <w:szCs w:val="24"/>
          <w:lang w:val="en-GB"/>
        </w:rPr>
        <w:t>The ratio of the height and unbroken height of the crown (H/</w:t>
      </w:r>
      <w:proofErr w:type="spellStart"/>
      <w:r w:rsidR="001C55C2" w:rsidRPr="001C55C2"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 w:rsidR="001C55C2" w:rsidRPr="001C55C2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unbr</w:t>
      </w:r>
      <w:proofErr w:type="spellEnd"/>
      <w:r w:rsidR="001C55C2" w:rsidRPr="001C55C2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="00C473BB" w:rsidRPr="00C473BB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 </w:t>
      </w:r>
    </w:p>
    <w:p w:rsidR="009C007F" w:rsidRPr="00AE1587" w:rsidRDefault="009C007F" w:rsidP="00980BF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836"/>
        <w:gridCol w:w="1561"/>
        <w:gridCol w:w="1216"/>
        <w:gridCol w:w="1903"/>
        <w:gridCol w:w="1276"/>
      </w:tblGrid>
      <w:tr w:rsidR="000F6DC7" w:rsidRPr="009C007F" w:rsidTr="004D25FB">
        <w:trPr>
          <w:trHeight w:val="255"/>
          <w:jc w:val="center"/>
        </w:trPr>
        <w:tc>
          <w:tcPr>
            <w:tcW w:w="1836" w:type="dxa"/>
            <w:noWrap/>
            <w:hideMark/>
          </w:tcPr>
          <w:p w:rsidR="000F6DC7" w:rsidRPr="000B7E6D" w:rsidRDefault="000F6DC7">
            <w:pPr>
              <w:rPr>
                <w:lang w:val="en-GB"/>
              </w:rPr>
            </w:pPr>
          </w:p>
        </w:tc>
        <w:tc>
          <w:tcPr>
            <w:tcW w:w="5956" w:type="dxa"/>
            <w:gridSpan w:val="4"/>
            <w:noWrap/>
            <w:hideMark/>
          </w:tcPr>
          <w:p w:rsidR="000F6DC7" w:rsidRPr="000B7E6D" w:rsidRDefault="005E7584" w:rsidP="001C55C2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he </w:t>
            </w:r>
            <w:r w:rsidR="001C55C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atio of </w:t>
            </w:r>
            <w:r w:rsidR="001C55C2" w:rsidRPr="001C55C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/</w:t>
            </w:r>
            <w:proofErr w:type="spellStart"/>
            <w:r w:rsidR="001C55C2" w:rsidRPr="001C55C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</w:t>
            </w:r>
            <w:r w:rsidR="001C55C2" w:rsidRPr="001C55C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unb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</w:tr>
      <w:tr w:rsidR="000B7E6D" w:rsidRPr="000F6DC7" w:rsidTr="004D25FB">
        <w:trPr>
          <w:trHeight w:val="870"/>
          <w:jc w:val="center"/>
        </w:trPr>
        <w:tc>
          <w:tcPr>
            <w:tcW w:w="1836" w:type="dxa"/>
            <w:noWrap/>
            <w:hideMark/>
          </w:tcPr>
          <w:p w:rsidR="000B7E6D" w:rsidRPr="000F6DC7" w:rsidRDefault="005E7584" w:rsidP="005E7584">
            <w:pPr>
              <w:jc w:val="center"/>
            </w:pPr>
            <w:r>
              <w:t xml:space="preserve">Time </w:t>
            </w:r>
            <w:proofErr w:type="spellStart"/>
            <w:r>
              <w:t>interval</w:t>
            </w:r>
            <w:proofErr w:type="spellEnd"/>
            <w:r>
              <w:t xml:space="preserve"> [ms]</w:t>
            </w:r>
          </w:p>
        </w:tc>
        <w:tc>
          <w:tcPr>
            <w:tcW w:w="1561" w:type="dxa"/>
            <w:hideMark/>
          </w:tcPr>
          <w:p w:rsidR="000B7E6D" w:rsidRPr="000F6DC7" w:rsidRDefault="000B7E6D" w:rsidP="005E7584">
            <w:pPr>
              <w:jc w:val="center"/>
            </w:pPr>
            <w:proofErr w:type="spellStart"/>
            <w:r>
              <w:t>Fluvic</w:t>
            </w:r>
            <w:proofErr w:type="spellEnd"/>
            <w:r>
              <w:t xml:space="preserve"> </w:t>
            </w:r>
            <w:proofErr w:type="spellStart"/>
            <w:r w:rsidRPr="000F6DC7">
              <w:t>Endogleyic</w:t>
            </w:r>
            <w:proofErr w:type="spellEnd"/>
            <w:r w:rsidRPr="000F6DC7">
              <w:t xml:space="preserve"> </w:t>
            </w:r>
            <w:proofErr w:type="spellStart"/>
            <w:r>
              <w:t>Cambisol</w:t>
            </w:r>
            <w:proofErr w:type="spellEnd"/>
          </w:p>
        </w:tc>
        <w:tc>
          <w:tcPr>
            <w:tcW w:w="1216" w:type="dxa"/>
            <w:noWrap/>
            <w:hideMark/>
          </w:tcPr>
          <w:p w:rsidR="000B7E6D" w:rsidRPr="000F6DC7" w:rsidRDefault="000B7E6D" w:rsidP="005E7584">
            <w:pPr>
              <w:jc w:val="center"/>
            </w:pPr>
            <w:r w:rsidRPr="000F6DC7">
              <w:t>1/2*SD</w:t>
            </w:r>
          </w:p>
        </w:tc>
        <w:tc>
          <w:tcPr>
            <w:tcW w:w="1903" w:type="dxa"/>
            <w:hideMark/>
          </w:tcPr>
          <w:p w:rsidR="000B7E6D" w:rsidRPr="000F6DC7" w:rsidRDefault="004D25FB" w:rsidP="005E7584">
            <w:pPr>
              <w:jc w:val="center"/>
            </w:pPr>
            <w:proofErr w:type="spellStart"/>
            <w:r>
              <w:t>Water</w:t>
            </w:r>
            <w:proofErr w:type="spellEnd"/>
            <w:r>
              <w:t xml:space="preserve"> </w:t>
            </w:r>
            <w:proofErr w:type="spellStart"/>
            <w:r>
              <w:t>layer</w:t>
            </w:r>
            <w:proofErr w:type="spellEnd"/>
            <w:r>
              <w:t xml:space="preserve"> (model </w:t>
            </w:r>
            <w:proofErr w:type="spellStart"/>
            <w:r>
              <w:t>surface</w:t>
            </w:r>
            <w:proofErr w:type="spellEnd"/>
            <w:r>
              <w:t>)</w:t>
            </w:r>
          </w:p>
        </w:tc>
        <w:tc>
          <w:tcPr>
            <w:tcW w:w="1276" w:type="dxa"/>
            <w:noWrap/>
            <w:hideMark/>
          </w:tcPr>
          <w:p w:rsidR="000B7E6D" w:rsidRPr="000F6DC7" w:rsidRDefault="000B7E6D" w:rsidP="005E7584">
            <w:pPr>
              <w:jc w:val="center"/>
            </w:pPr>
            <w:r w:rsidRPr="000F6DC7">
              <w:t>1/2*SD</w:t>
            </w:r>
          </w:p>
        </w:tc>
      </w:tr>
      <w:tr w:rsidR="009A28BF" w:rsidRPr="000F6DC7" w:rsidTr="007E1D73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9A28BF" w:rsidRDefault="009A28BF" w:rsidP="009A28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561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216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903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276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</w:tr>
      <w:tr w:rsidR="009A28BF" w:rsidRPr="000F6DC7" w:rsidTr="007E1D73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9A28BF" w:rsidRDefault="009A28BF" w:rsidP="009A28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2</w:t>
            </w:r>
          </w:p>
        </w:tc>
        <w:tc>
          <w:tcPr>
            <w:tcW w:w="1561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216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903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276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</w:tr>
      <w:tr w:rsidR="009A28BF" w:rsidRPr="000F6DC7" w:rsidTr="007E1D73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9A28BF" w:rsidRDefault="009A28BF" w:rsidP="009A28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8</w:t>
            </w:r>
          </w:p>
        </w:tc>
        <w:tc>
          <w:tcPr>
            <w:tcW w:w="1561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</w:t>
            </w:r>
          </w:p>
        </w:tc>
        <w:tc>
          <w:tcPr>
            <w:tcW w:w="1216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1903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276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</w:tr>
      <w:tr w:rsidR="009A28BF" w:rsidRPr="000F6DC7" w:rsidTr="007E1D73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9A28BF" w:rsidRDefault="009A28BF" w:rsidP="009A28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4</w:t>
            </w:r>
          </w:p>
        </w:tc>
        <w:tc>
          <w:tcPr>
            <w:tcW w:w="1561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5</w:t>
            </w:r>
          </w:p>
        </w:tc>
        <w:tc>
          <w:tcPr>
            <w:tcW w:w="1216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903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276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9A28BF" w:rsidRPr="000F6DC7" w:rsidTr="007E1D73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9A28BF" w:rsidRDefault="009A28BF" w:rsidP="009A28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561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0</w:t>
            </w:r>
          </w:p>
        </w:tc>
        <w:tc>
          <w:tcPr>
            <w:tcW w:w="1216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903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276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9A28BF" w:rsidRPr="000F6DC7" w:rsidTr="007E1D73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9A28BF" w:rsidRDefault="009A28BF" w:rsidP="009A28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x</w:t>
            </w:r>
          </w:p>
        </w:tc>
        <w:tc>
          <w:tcPr>
            <w:tcW w:w="1561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2</w:t>
            </w:r>
          </w:p>
        </w:tc>
        <w:tc>
          <w:tcPr>
            <w:tcW w:w="1216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903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276" w:type="dxa"/>
            <w:noWrap/>
            <w:vAlign w:val="bottom"/>
            <w:hideMark/>
          </w:tcPr>
          <w:p w:rsidR="009A28BF" w:rsidRDefault="009A28BF" w:rsidP="009A28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0B7E6D" w:rsidRPr="000F6DC7" w:rsidTr="004D25FB">
        <w:trPr>
          <w:trHeight w:val="255"/>
          <w:jc w:val="center"/>
        </w:trPr>
        <w:tc>
          <w:tcPr>
            <w:tcW w:w="1836" w:type="dxa"/>
            <w:noWrap/>
            <w:hideMark/>
          </w:tcPr>
          <w:p w:rsidR="000B7E6D" w:rsidRPr="000F6DC7" w:rsidRDefault="000B7E6D" w:rsidP="000F6DC7"/>
        </w:tc>
        <w:tc>
          <w:tcPr>
            <w:tcW w:w="1561" w:type="dxa"/>
            <w:noWrap/>
            <w:hideMark/>
          </w:tcPr>
          <w:p w:rsidR="000B7E6D" w:rsidRPr="000F6DC7" w:rsidRDefault="000B7E6D"/>
        </w:tc>
        <w:tc>
          <w:tcPr>
            <w:tcW w:w="1216" w:type="dxa"/>
            <w:noWrap/>
            <w:hideMark/>
          </w:tcPr>
          <w:p w:rsidR="000B7E6D" w:rsidRPr="000F6DC7" w:rsidRDefault="000B7E6D"/>
        </w:tc>
        <w:tc>
          <w:tcPr>
            <w:tcW w:w="1903" w:type="dxa"/>
            <w:noWrap/>
            <w:hideMark/>
          </w:tcPr>
          <w:p w:rsidR="000B7E6D" w:rsidRPr="000F6DC7" w:rsidRDefault="000B7E6D"/>
        </w:tc>
        <w:tc>
          <w:tcPr>
            <w:tcW w:w="1276" w:type="dxa"/>
            <w:noWrap/>
            <w:hideMark/>
          </w:tcPr>
          <w:p w:rsidR="000B7E6D" w:rsidRPr="000F6DC7" w:rsidRDefault="000B7E6D"/>
        </w:tc>
      </w:tr>
    </w:tbl>
    <w:p w:rsidR="00F01876" w:rsidRPr="000F6DC7" w:rsidRDefault="00DE080C">
      <w:pPr>
        <w:rPr>
          <w:lang w:val="en-GB"/>
        </w:rPr>
      </w:pPr>
    </w:p>
    <w:sectPr w:rsidR="00F01876" w:rsidRPr="000F6D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DC7"/>
    <w:rsid w:val="000B7E6D"/>
    <w:rsid w:val="000F6DC7"/>
    <w:rsid w:val="001C55C2"/>
    <w:rsid w:val="00401AA7"/>
    <w:rsid w:val="004D25FB"/>
    <w:rsid w:val="00597566"/>
    <w:rsid w:val="005E01A6"/>
    <w:rsid w:val="005E7584"/>
    <w:rsid w:val="008F3A03"/>
    <w:rsid w:val="00980BF1"/>
    <w:rsid w:val="009A28BF"/>
    <w:rsid w:val="009C007F"/>
    <w:rsid w:val="00AE1587"/>
    <w:rsid w:val="00BA219F"/>
    <w:rsid w:val="00C05423"/>
    <w:rsid w:val="00C473BB"/>
    <w:rsid w:val="00D579E8"/>
    <w:rsid w:val="00DE080C"/>
    <w:rsid w:val="00E3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9A11B7-35A6-4253-8434-E88AF07BC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F6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omylnaczcionkaakapitu"/>
    <w:rsid w:val="00D57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1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yzak</dc:creator>
  <cp:keywords/>
  <dc:description/>
  <cp:lastModifiedBy>Micha³ Beczek</cp:lastModifiedBy>
  <cp:revision>7</cp:revision>
  <dcterms:created xsi:type="dcterms:W3CDTF">2017-07-04T07:50:00Z</dcterms:created>
  <dcterms:modified xsi:type="dcterms:W3CDTF">2017-07-04T07:57:00Z</dcterms:modified>
</cp:coreProperties>
</file>